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and 13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sponsor pres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no sponsors and funding are pres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10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8,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strategies or monitoring procedures were planned</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5,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4,6,7,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strategies or monitoring procedures were planned</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 the study is not blinded</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plans for discontinuing and deviating from intervention protocols,the patient will be excluded from the analysi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9,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 were collected as part of this 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ancillary or post-trial care plann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 no plans were schem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 were collected as part of this trial</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4T15:44:00Z</dcterms:created>
  <dc:creator>JKitchen</dc:creator>
  <dc:description/>
  <cp:keywords/>
  <dc:language>en-US</dc:language>
  <cp:lastModifiedBy>paolo_mendogni</cp:lastModifiedBy>
  <dcterms:modified xsi:type="dcterms:W3CDTF">2020-04-06T12:50:00Z</dcterms:modified>
  <cp:revision>21</cp:revision>
  <dc:subject/>
  <dc:title>Table 1  SPIRIT 2013 checklist: recommended items to address in a clinical trial protocol and related documents*</dc:title>
</cp:coreProperties>
</file>